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S2 Table: PCR genotyping primers</w:t>
      </w:r>
    </w:p>
    <w:tbl>
      <w:tblPr>
        <w:tblStyle w:val="Table1"/>
        <w:tblW w:w="5895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115"/>
        <w:gridCol w:w="3780"/>
        <w:tblGridChange w:id="0">
          <w:tblGrid>
            <w:gridCol w:w="2115"/>
            <w:gridCol w:w="3780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imer Nam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quence 5’-3’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t_A2469G(res)_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ATGGTGTCCATGAAG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t_A2469G(res)_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CTCGACAGGAACCCAG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t_G2469A(sus)_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ATGGTGTCCATGAAGA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t_G2469A(sus)_R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GATGGCAAAGGATTTTT</w:t>
            </w:r>
          </w:p>
        </w:tc>
      </w:tr>
    </w:tbl>
    <w:p w:rsidR="00000000" w:rsidDel="00000000" w:rsidP="00000000" w:rsidRDefault="00000000" w:rsidRPr="00000000" w14:paraId="0000000C">
      <w:pPr>
        <w:spacing w:after="160" w:line="259" w:lineRule="auto"/>
        <w:rPr/>
      </w:pPr>
      <w:r w:rsidDel="00000000" w:rsidR="00000000" w:rsidRPr="00000000">
        <w:rPr>
          <w:i w:val="1"/>
          <w:sz w:val="18"/>
          <w:szCs w:val="18"/>
          <w:rtl w:val="0"/>
        </w:rPr>
        <w:t xml:space="preserve">Cycle conditions were as follows: initial denaturation at 95°C for 30 seconds; then 10 cycles of 95°C for 15 seconds, 70-60°C (touchdown Δ of -1°C per cycle) for 30 seconds, and 68°C for 60 seconds; then a final extension at 68°C for 5 minute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